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EAD4" w14:textId="6B429E77" w:rsidR="00A43062" w:rsidRDefault="00917D1F" w:rsidP="00FF56D8">
      <w:pPr>
        <w:pStyle w:val="Heading1"/>
      </w:pPr>
      <w:r w:rsidRPr="001664E2">
        <w:rPr>
          <w:color w:val="FF0000"/>
        </w:rPr>
        <w:t>S</w:t>
      </w:r>
      <w:r w:rsidR="001664E2" w:rsidRPr="001664E2">
        <w:rPr>
          <w:color w:val="FF0000"/>
        </w:rPr>
        <w:t xml:space="preserve">1 </w:t>
      </w:r>
      <w:r w:rsidR="00213500" w:rsidRPr="001664E2">
        <w:rPr>
          <w:color w:val="FF0000"/>
        </w:rPr>
        <w:t xml:space="preserve">Table. </w:t>
      </w:r>
      <w:r w:rsidR="00213500">
        <w:t xml:space="preserve">ROC curve </w:t>
      </w:r>
      <w:r w:rsidR="00156C23">
        <w:t>data</w:t>
      </w:r>
      <w:r w:rsidR="00213500">
        <w:t xml:space="preserve"> of GSE119600 for </w:t>
      </w:r>
      <w:r w:rsidR="00F24D66">
        <w:t xml:space="preserve">12 </w:t>
      </w:r>
      <w:r w:rsidR="00213500">
        <w:t>candidate genes</w:t>
      </w:r>
    </w:p>
    <w:p w14:paraId="1D0D36AC" w14:textId="1EF71CFC" w:rsidR="00213500" w:rsidRDefault="00213500" w:rsidP="002135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13500" w:rsidRPr="00213500" w14:paraId="680726E1" w14:textId="77777777" w:rsidTr="002F47B6">
        <w:tc>
          <w:tcPr>
            <w:tcW w:w="1870" w:type="dxa"/>
            <w:vMerge w:val="restart"/>
          </w:tcPr>
          <w:p w14:paraId="44A72D9B" w14:textId="77777777" w:rsidR="00213500" w:rsidRPr="00213500" w:rsidRDefault="00213500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4EC2D6FF" w14:textId="78F24E4D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Control</w:t>
            </w:r>
          </w:p>
        </w:tc>
      </w:tr>
      <w:tr w:rsidR="00213500" w:rsidRPr="00213500" w14:paraId="0ECA43F9" w14:textId="77777777" w:rsidTr="00213500">
        <w:tc>
          <w:tcPr>
            <w:tcW w:w="1870" w:type="dxa"/>
            <w:vMerge/>
          </w:tcPr>
          <w:p w14:paraId="756B8603" w14:textId="0ABA981D" w:rsidR="00213500" w:rsidRPr="00213500" w:rsidRDefault="00213500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39012018" w14:textId="604EE919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7B390E0F" w14:textId="409DE482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56DD5161" w14:textId="4665286A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E05656" w14:paraId="5EA2639C" w14:textId="77777777" w:rsidTr="00213500">
        <w:tc>
          <w:tcPr>
            <w:tcW w:w="1870" w:type="dxa"/>
          </w:tcPr>
          <w:p w14:paraId="4A4E0ACA" w14:textId="369EA748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2F00B90E" w14:textId="3FB1E276" w:rsidR="00E05656" w:rsidRDefault="00E05656" w:rsidP="00213500">
            <w:r>
              <w:t>0.6495</w:t>
            </w:r>
          </w:p>
        </w:tc>
        <w:tc>
          <w:tcPr>
            <w:tcW w:w="1870" w:type="dxa"/>
          </w:tcPr>
          <w:p w14:paraId="49C8277A" w14:textId="118306B5" w:rsidR="00E05656" w:rsidRDefault="00E05656" w:rsidP="00213500">
            <w:r>
              <w:t>76.7</w:t>
            </w:r>
          </w:p>
        </w:tc>
        <w:tc>
          <w:tcPr>
            <w:tcW w:w="1870" w:type="dxa"/>
          </w:tcPr>
          <w:p w14:paraId="1E9F418C" w14:textId="29CED279" w:rsidR="00E05656" w:rsidRDefault="00E05656" w:rsidP="00213500">
            <w:r>
              <w:t>53.2</w:t>
            </w:r>
          </w:p>
        </w:tc>
      </w:tr>
      <w:tr w:rsidR="00E05656" w14:paraId="0578F7B4" w14:textId="77777777" w:rsidTr="00213500">
        <w:tc>
          <w:tcPr>
            <w:tcW w:w="1870" w:type="dxa"/>
          </w:tcPr>
          <w:p w14:paraId="54CF894F" w14:textId="431866CD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38D375B0" w14:textId="2B1E323E" w:rsidR="00E05656" w:rsidRDefault="00E05656" w:rsidP="00213500">
            <w:r>
              <w:t>0.7161</w:t>
            </w:r>
          </w:p>
        </w:tc>
        <w:tc>
          <w:tcPr>
            <w:tcW w:w="1870" w:type="dxa"/>
          </w:tcPr>
          <w:p w14:paraId="2356C08C" w14:textId="2A714D42" w:rsidR="00E05656" w:rsidRDefault="00E05656" w:rsidP="00213500">
            <w:r>
              <w:t>60</w:t>
            </w:r>
          </w:p>
        </w:tc>
        <w:tc>
          <w:tcPr>
            <w:tcW w:w="1870" w:type="dxa"/>
          </w:tcPr>
          <w:p w14:paraId="52258C02" w14:textId="7C2E4E05" w:rsidR="00E05656" w:rsidRDefault="00E05656" w:rsidP="00213500">
            <w:r>
              <w:t>74.5</w:t>
            </w:r>
          </w:p>
        </w:tc>
      </w:tr>
      <w:tr w:rsidR="00E05656" w14:paraId="24BE2D79" w14:textId="77777777" w:rsidTr="00445715">
        <w:tc>
          <w:tcPr>
            <w:tcW w:w="1870" w:type="dxa"/>
          </w:tcPr>
          <w:p w14:paraId="1B0E1903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06E24768" w14:textId="77777777" w:rsidR="00E05656" w:rsidRDefault="00E05656" w:rsidP="00445715">
            <w:r>
              <w:t>0.6241</w:t>
            </w:r>
          </w:p>
        </w:tc>
        <w:tc>
          <w:tcPr>
            <w:tcW w:w="1870" w:type="dxa"/>
          </w:tcPr>
          <w:p w14:paraId="31DA26EA" w14:textId="77777777" w:rsidR="00E05656" w:rsidRDefault="00E05656" w:rsidP="00445715">
            <w:r>
              <w:t>60</w:t>
            </w:r>
          </w:p>
        </w:tc>
        <w:tc>
          <w:tcPr>
            <w:tcW w:w="1870" w:type="dxa"/>
          </w:tcPr>
          <w:p w14:paraId="1913B973" w14:textId="77777777" w:rsidR="00E05656" w:rsidRDefault="00E05656" w:rsidP="00445715">
            <w:r>
              <w:t>68.1</w:t>
            </w:r>
          </w:p>
        </w:tc>
      </w:tr>
      <w:tr w:rsidR="00E05656" w14:paraId="725366AB" w14:textId="77777777" w:rsidTr="00445715">
        <w:tc>
          <w:tcPr>
            <w:tcW w:w="1870" w:type="dxa"/>
          </w:tcPr>
          <w:p w14:paraId="2EE33361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5D36E176" w14:textId="77777777" w:rsidR="00E05656" w:rsidRDefault="00E05656" w:rsidP="00445715">
            <w:r>
              <w:t>0.6652</w:t>
            </w:r>
          </w:p>
        </w:tc>
        <w:tc>
          <w:tcPr>
            <w:tcW w:w="1870" w:type="dxa"/>
          </w:tcPr>
          <w:p w14:paraId="1D7441D0" w14:textId="77777777" w:rsidR="00E05656" w:rsidRDefault="00E05656" w:rsidP="00445715">
            <w:r>
              <w:t>55.6</w:t>
            </w:r>
          </w:p>
        </w:tc>
        <w:tc>
          <w:tcPr>
            <w:tcW w:w="1870" w:type="dxa"/>
          </w:tcPr>
          <w:p w14:paraId="100D8927" w14:textId="77777777" w:rsidR="00E05656" w:rsidRDefault="00E05656" w:rsidP="00445715">
            <w:r>
              <w:t>72.3</w:t>
            </w:r>
          </w:p>
        </w:tc>
      </w:tr>
      <w:tr w:rsidR="00E05656" w14:paraId="3E4DA041" w14:textId="77777777" w:rsidTr="00445715">
        <w:tc>
          <w:tcPr>
            <w:tcW w:w="1870" w:type="dxa"/>
          </w:tcPr>
          <w:p w14:paraId="0496B598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24C14B48" w14:textId="77777777" w:rsidR="00E05656" w:rsidRDefault="00E05656" w:rsidP="00445715">
            <w:r>
              <w:t>0.7721</w:t>
            </w:r>
          </w:p>
        </w:tc>
        <w:tc>
          <w:tcPr>
            <w:tcW w:w="1870" w:type="dxa"/>
          </w:tcPr>
          <w:p w14:paraId="2671D270" w14:textId="77777777" w:rsidR="00E05656" w:rsidRDefault="00E05656" w:rsidP="00445715">
            <w:r>
              <w:t>77.8</w:t>
            </w:r>
          </w:p>
        </w:tc>
        <w:tc>
          <w:tcPr>
            <w:tcW w:w="1870" w:type="dxa"/>
          </w:tcPr>
          <w:p w14:paraId="77A2DEE3" w14:textId="77777777" w:rsidR="00E05656" w:rsidRDefault="00E05656" w:rsidP="00445715">
            <w:r>
              <w:t>72.3</w:t>
            </w:r>
          </w:p>
        </w:tc>
      </w:tr>
      <w:tr w:rsidR="00E05656" w14:paraId="33859BDD" w14:textId="77777777" w:rsidTr="00445715">
        <w:tc>
          <w:tcPr>
            <w:tcW w:w="1870" w:type="dxa"/>
          </w:tcPr>
          <w:p w14:paraId="069FFA8F" w14:textId="71311307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425C01E3" w14:textId="67014F42" w:rsidR="00E05656" w:rsidRDefault="00E05656" w:rsidP="00445715">
            <w:r>
              <w:t>0.5979</w:t>
            </w:r>
          </w:p>
        </w:tc>
        <w:tc>
          <w:tcPr>
            <w:tcW w:w="1870" w:type="dxa"/>
          </w:tcPr>
          <w:p w14:paraId="5EC1354F" w14:textId="548BE5EE" w:rsidR="00E05656" w:rsidRDefault="00E05656" w:rsidP="00445715">
            <w:r>
              <w:t>55.6</w:t>
            </w:r>
          </w:p>
        </w:tc>
        <w:tc>
          <w:tcPr>
            <w:tcW w:w="1870" w:type="dxa"/>
          </w:tcPr>
          <w:p w14:paraId="3526FB5B" w14:textId="59749D25" w:rsidR="00E05656" w:rsidRDefault="00E05656" w:rsidP="00445715">
            <w:r>
              <w:t>63.8</w:t>
            </w:r>
          </w:p>
        </w:tc>
      </w:tr>
      <w:tr w:rsidR="00E05656" w14:paraId="304C3552" w14:textId="77777777" w:rsidTr="00445715">
        <w:tc>
          <w:tcPr>
            <w:tcW w:w="1870" w:type="dxa"/>
          </w:tcPr>
          <w:p w14:paraId="4309A5C5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64294D55" w14:textId="77777777" w:rsidR="00E05656" w:rsidRDefault="00E05656" w:rsidP="00445715">
            <w:r>
              <w:t>0.7674</w:t>
            </w:r>
          </w:p>
        </w:tc>
        <w:tc>
          <w:tcPr>
            <w:tcW w:w="1870" w:type="dxa"/>
          </w:tcPr>
          <w:p w14:paraId="1F889CC2" w14:textId="77777777" w:rsidR="00E05656" w:rsidRDefault="00E05656" w:rsidP="00445715">
            <w:r>
              <w:t>71.1</w:t>
            </w:r>
          </w:p>
        </w:tc>
        <w:tc>
          <w:tcPr>
            <w:tcW w:w="1870" w:type="dxa"/>
          </w:tcPr>
          <w:p w14:paraId="56F28103" w14:textId="77777777" w:rsidR="00E05656" w:rsidRDefault="00E05656" w:rsidP="00445715">
            <w:r>
              <w:t>70.2</w:t>
            </w:r>
          </w:p>
        </w:tc>
      </w:tr>
      <w:tr w:rsidR="00E05656" w14:paraId="73BB6D3C" w14:textId="77777777" w:rsidTr="00445715">
        <w:tc>
          <w:tcPr>
            <w:tcW w:w="1870" w:type="dxa"/>
          </w:tcPr>
          <w:p w14:paraId="6C0B99A2" w14:textId="35E1237E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1411BA90" w14:textId="405CE192" w:rsidR="00E05656" w:rsidRDefault="00E05656" w:rsidP="00445715">
            <w:r>
              <w:t>0.6719</w:t>
            </w:r>
          </w:p>
        </w:tc>
        <w:tc>
          <w:tcPr>
            <w:tcW w:w="1870" w:type="dxa"/>
          </w:tcPr>
          <w:p w14:paraId="072EF092" w14:textId="5BDD4F9A" w:rsidR="00E05656" w:rsidRDefault="00E05656" w:rsidP="00445715">
            <w:r>
              <w:t>54.4</w:t>
            </w:r>
          </w:p>
        </w:tc>
        <w:tc>
          <w:tcPr>
            <w:tcW w:w="1870" w:type="dxa"/>
          </w:tcPr>
          <w:p w14:paraId="2ECFC4BE" w14:textId="171BE452" w:rsidR="00E05656" w:rsidRDefault="00E05656" w:rsidP="00445715">
            <w:r>
              <w:t>87.2</w:t>
            </w:r>
          </w:p>
        </w:tc>
      </w:tr>
      <w:tr w:rsidR="00E05656" w14:paraId="5B6BB202" w14:textId="77777777" w:rsidTr="00445715">
        <w:tc>
          <w:tcPr>
            <w:tcW w:w="1870" w:type="dxa"/>
          </w:tcPr>
          <w:p w14:paraId="76A64D79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64F70E1F" w14:textId="77777777" w:rsidR="00E05656" w:rsidRDefault="00E05656" w:rsidP="00445715">
            <w:r>
              <w:t>0.8197</w:t>
            </w:r>
          </w:p>
        </w:tc>
        <w:tc>
          <w:tcPr>
            <w:tcW w:w="1870" w:type="dxa"/>
          </w:tcPr>
          <w:p w14:paraId="74E59C24" w14:textId="77777777" w:rsidR="00E05656" w:rsidRDefault="00E05656" w:rsidP="00445715">
            <w:r>
              <w:t>76.7</w:t>
            </w:r>
          </w:p>
        </w:tc>
        <w:tc>
          <w:tcPr>
            <w:tcW w:w="1870" w:type="dxa"/>
          </w:tcPr>
          <w:p w14:paraId="27A40BF6" w14:textId="77777777" w:rsidR="00E05656" w:rsidRDefault="00E05656" w:rsidP="00445715">
            <w:r>
              <w:t>74.5</w:t>
            </w:r>
          </w:p>
        </w:tc>
      </w:tr>
      <w:tr w:rsidR="00E05656" w14:paraId="3636DC8B" w14:textId="77777777" w:rsidTr="00213500">
        <w:tc>
          <w:tcPr>
            <w:tcW w:w="1870" w:type="dxa"/>
          </w:tcPr>
          <w:p w14:paraId="59E7EBCF" w14:textId="4830AB95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314E4203" w14:textId="2FB62025" w:rsidR="00E05656" w:rsidRDefault="00E05656" w:rsidP="00213500">
            <w:r>
              <w:t>0.7007</w:t>
            </w:r>
          </w:p>
        </w:tc>
        <w:tc>
          <w:tcPr>
            <w:tcW w:w="1870" w:type="dxa"/>
          </w:tcPr>
          <w:p w14:paraId="22473074" w14:textId="30ECE562" w:rsidR="00E05656" w:rsidRDefault="00E05656" w:rsidP="00213500">
            <w:r>
              <w:t>72.2</w:t>
            </w:r>
          </w:p>
        </w:tc>
        <w:tc>
          <w:tcPr>
            <w:tcW w:w="1870" w:type="dxa"/>
          </w:tcPr>
          <w:p w14:paraId="201A90EF" w14:textId="0C7FD44A" w:rsidR="00E05656" w:rsidRDefault="00E05656" w:rsidP="00213500">
            <w:r>
              <w:t>66.0</w:t>
            </w:r>
          </w:p>
        </w:tc>
      </w:tr>
      <w:tr w:rsidR="00E05656" w14:paraId="168752E0" w14:textId="77777777" w:rsidTr="00213500">
        <w:tc>
          <w:tcPr>
            <w:tcW w:w="1870" w:type="dxa"/>
          </w:tcPr>
          <w:p w14:paraId="359435E4" w14:textId="55F547A4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11E434F6" w14:textId="2B667B8B" w:rsidR="00E05656" w:rsidRDefault="00E05656" w:rsidP="00213500">
            <w:r>
              <w:t>0.7508</w:t>
            </w:r>
          </w:p>
        </w:tc>
        <w:tc>
          <w:tcPr>
            <w:tcW w:w="1870" w:type="dxa"/>
          </w:tcPr>
          <w:p w14:paraId="7AD07FA1" w14:textId="3FEFFCB7" w:rsidR="00E05656" w:rsidRDefault="00E05656" w:rsidP="00213500">
            <w:r>
              <w:t>76.7</w:t>
            </w:r>
          </w:p>
        </w:tc>
        <w:tc>
          <w:tcPr>
            <w:tcW w:w="1870" w:type="dxa"/>
          </w:tcPr>
          <w:p w14:paraId="2BBD4185" w14:textId="56A1E622" w:rsidR="00E05656" w:rsidRDefault="00E05656" w:rsidP="00213500">
            <w:r>
              <w:t>70.2</w:t>
            </w:r>
          </w:p>
        </w:tc>
      </w:tr>
      <w:tr w:rsidR="00E05656" w14:paraId="03839549" w14:textId="77777777" w:rsidTr="00213500">
        <w:tc>
          <w:tcPr>
            <w:tcW w:w="1870" w:type="dxa"/>
          </w:tcPr>
          <w:p w14:paraId="0EB635DE" w14:textId="2EBCC79B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7F3D4376" w14:textId="000C8E42" w:rsidR="00E05656" w:rsidRDefault="00E05656" w:rsidP="00213500">
            <w:r>
              <w:t>0.74</w:t>
            </w:r>
          </w:p>
        </w:tc>
        <w:tc>
          <w:tcPr>
            <w:tcW w:w="1870" w:type="dxa"/>
          </w:tcPr>
          <w:p w14:paraId="6C520073" w14:textId="5ADC6B16" w:rsidR="00E05656" w:rsidRDefault="00E05656" w:rsidP="00213500">
            <w:r>
              <w:t>64.4</w:t>
            </w:r>
          </w:p>
        </w:tc>
        <w:tc>
          <w:tcPr>
            <w:tcW w:w="1870" w:type="dxa"/>
          </w:tcPr>
          <w:p w14:paraId="20E81BEA" w14:textId="70E233B9" w:rsidR="00E05656" w:rsidRDefault="00E05656" w:rsidP="00213500">
            <w:r>
              <w:t>74.5</w:t>
            </w:r>
          </w:p>
        </w:tc>
      </w:tr>
      <w:tr w:rsidR="00213500" w:rsidRPr="00213500" w14:paraId="4DE6708C" w14:textId="77777777" w:rsidTr="004C6273">
        <w:tc>
          <w:tcPr>
            <w:tcW w:w="1870" w:type="dxa"/>
            <w:vMerge w:val="restart"/>
          </w:tcPr>
          <w:p w14:paraId="486DD007" w14:textId="77777777" w:rsidR="00213500" w:rsidRPr="00213500" w:rsidRDefault="00213500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7E02D65C" w14:textId="048D6676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PSC</w:t>
            </w:r>
          </w:p>
        </w:tc>
      </w:tr>
      <w:tr w:rsidR="00213500" w:rsidRPr="00213500" w14:paraId="3B72E98B" w14:textId="77777777" w:rsidTr="00213500">
        <w:tc>
          <w:tcPr>
            <w:tcW w:w="1870" w:type="dxa"/>
            <w:vMerge/>
          </w:tcPr>
          <w:p w14:paraId="01B95C52" w14:textId="77777777" w:rsidR="00213500" w:rsidRPr="00213500" w:rsidRDefault="00213500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3F175A34" w14:textId="6BC0D488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7DEC615E" w14:textId="5FA66861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70605A3E" w14:textId="0DFF3E90" w:rsidR="00213500" w:rsidRPr="00213500" w:rsidRDefault="00213500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E05656" w14:paraId="0299B017" w14:textId="77777777" w:rsidTr="00213500">
        <w:tc>
          <w:tcPr>
            <w:tcW w:w="1870" w:type="dxa"/>
          </w:tcPr>
          <w:p w14:paraId="2F7BDAF7" w14:textId="37AD808B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3D8C0049" w14:textId="72807F55" w:rsidR="00E05656" w:rsidRDefault="00E05656" w:rsidP="00E05656">
            <w:r>
              <w:t>0.5057</w:t>
            </w:r>
          </w:p>
        </w:tc>
        <w:tc>
          <w:tcPr>
            <w:tcW w:w="1870" w:type="dxa"/>
          </w:tcPr>
          <w:p w14:paraId="3EF3C018" w14:textId="180EBB9E" w:rsidR="00E05656" w:rsidRDefault="00E05656" w:rsidP="00E05656">
            <w:r>
              <w:t>48.9</w:t>
            </w:r>
          </w:p>
        </w:tc>
        <w:tc>
          <w:tcPr>
            <w:tcW w:w="1870" w:type="dxa"/>
          </w:tcPr>
          <w:p w14:paraId="281D2ED0" w14:textId="44C3455A" w:rsidR="00E05656" w:rsidRDefault="00E05656" w:rsidP="00E05656">
            <w:r>
              <w:t>57.8</w:t>
            </w:r>
          </w:p>
        </w:tc>
      </w:tr>
      <w:tr w:rsidR="00E05656" w14:paraId="78613B88" w14:textId="77777777" w:rsidTr="00213500">
        <w:tc>
          <w:tcPr>
            <w:tcW w:w="1870" w:type="dxa"/>
          </w:tcPr>
          <w:p w14:paraId="62C796DC" w14:textId="16293468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1DF35323" w14:textId="63BC10B3" w:rsidR="00E05656" w:rsidRDefault="00E05656" w:rsidP="00E05656">
            <w:r>
              <w:t>0.5607</w:t>
            </w:r>
          </w:p>
        </w:tc>
        <w:tc>
          <w:tcPr>
            <w:tcW w:w="1870" w:type="dxa"/>
          </w:tcPr>
          <w:p w14:paraId="1AC917B2" w14:textId="733BFAF2" w:rsidR="00E05656" w:rsidRDefault="00E05656" w:rsidP="00E05656">
            <w:r>
              <w:t>60</w:t>
            </w:r>
          </w:p>
        </w:tc>
        <w:tc>
          <w:tcPr>
            <w:tcW w:w="1870" w:type="dxa"/>
          </w:tcPr>
          <w:p w14:paraId="2F9EC10F" w14:textId="569D4FFA" w:rsidR="00E05656" w:rsidRDefault="00E05656" w:rsidP="00E05656">
            <w:r>
              <w:t>55.6</w:t>
            </w:r>
          </w:p>
        </w:tc>
      </w:tr>
      <w:tr w:rsidR="00E05656" w14:paraId="65ED6B5E" w14:textId="77777777" w:rsidTr="00213500">
        <w:tc>
          <w:tcPr>
            <w:tcW w:w="1870" w:type="dxa"/>
          </w:tcPr>
          <w:p w14:paraId="79327484" w14:textId="47D0ED8A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1FACF1C7" w14:textId="119AE48C" w:rsidR="00E05656" w:rsidRDefault="00E05656" w:rsidP="00E05656">
            <w:r>
              <w:t>0.6264</w:t>
            </w:r>
          </w:p>
        </w:tc>
        <w:tc>
          <w:tcPr>
            <w:tcW w:w="1870" w:type="dxa"/>
          </w:tcPr>
          <w:p w14:paraId="48C422A7" w14:textId="54CC4FDA" w:rsidR="00E05656" w:rsidRDefault="00E05656" w:rsidP="00E05656">
            <w:r>
              <w:t>64.4</w:t>
            </w:r>
          </w:p>
        </w:tc>
        <w:tc>
          <w:tcPr>
            <w:tcW w:w="1870" w:type="dxa"/>
          </w:tcPr>
          <w:p w14:paraId="277245D3" w14:textId="6E1AD614" w:rsidR="00E05656" w:rsidRDefault="00E05656" w:rsidP="00E05656">
            <w:r>
              <w:t>61.1</w:t>
            </w:r>
          </w:p>
        </w:tc>
      </w:tr>
      <w:tr w:rsidR="00E05656" w14:paraId="49210774" w14:textId="77777777" w:rsidTr="00213500">
        <w:tc>
          <w:tcPr>
            <w:tcW w:w="1870" w:type="dxa"/>
          </w:tcPr>
          <w:p w14:paraId="6C4BB656" w14:textId="683BE1CC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2F9EF755" w14:textId="14E6AFDB" w:rsidR="00E05656" w:rsidRDefault="00E05656" w:rsidP="00E05656">
            <w:r>
              <w:t>0.6146</w:t>
            </w:r>
          </w:p>
        </w:tc>
        <w:tc>
          <w:tcPr>
            <w:tcW w:w="1870" w:type="dxa"/>
          </w:tcPr>
          <w:p w14:paraId="0083358D" w14:textId="1E24993C" w:rsidR="00E05656" w:rsidRDefault="00E05656" w:rsidP="00E05656">
            <w:r>
              <w:t>68.9</w:t>
            </w:r>
          </w:p>
        </w:tc>
        <w:tc>
          <w:tcPr>
            <w:tcW w:w="1870" w:type="dxa"/>
          </w:tcPr>
          <w:p w14:paraId="44AA0224" w14:textId="237C31A5" w:rsidR="00E05656" w:rsidRDefault="00E05656" w:rsidP="00E05656">
            <w:r>
              <w:t>52.2</w:t>
            </w:r>
          </w:p>
        </w:tc>
      </w:tr>
      <w:tr w:rsidR="00E05656" w14:paraId="1F1F5F85" w14:textId="77777777" w:rsidTr="00213500">
        <w:tc>
          <w:tcPr>
            <w:tcW w:w="1870" w:type="dxa"/>
          </w:tcPr>
          <w:p w14:paraId="760B45BD" w14:textId="57BD3B27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297F4BBD" w14:textId="36A3B196" w:rsidR="00E05656" w:rsidRDefault="00E05656" w:rsidP="00E05656">
            <w:r>
              <w:t>0.5985</w:t>
            </w:r>
          </w:p>
        </w:tc>
        <w:tc>
          <w:tcPr>
            <w:tcW w:w="1870" w:type="dxa"/>
          </w:tcPr>
          <w:p w14:paraId="138950AE" w14:textId="05C7DDFA" w:rsidR="00E05656" w:rsidRDefault="00E05656" w:rsidP="00E05656">
            <w:r>
              <w:t>60</w:t>
            </w:r>
          </w:p>
        </w:tc>
        <w:tc>
          <w:tcPr>
            <w:tcW w:w="1870" w:type="dxa"/>
          </w:tcPr>
          <w:p w14:paraId="15E8CD79" w14:textId="52832DDF" w:rsidR="00E05656" w:rsidRDefault="00E05656" w:rsidP="00E05656">
            <w:r>
              <w:t>55.6</w:t>
            </w:r>
          </w:p>
        </w:tc>
      </w:tr>
      <w:tr w:rsidR="00E05656" w14:paraId="3DF67202" w14:textId="77777777" w:rsidTr="00213500">
        <w:tc>
          <w:tcPr>
            <w:tcW w:w="1870" w:type="dxa"/>
          </w:tcPr>
          <w:p w14:paraId="3C6F9CEC" w14:textId="11933B3C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L21R</w:t>
            </w:r>
          </w:p>
        </w:tc>
        <w:tc>
          <w:tcPr>
            <w:tcW w:w="1870" w:type="dxa"/>
          </w:tcPr>
          <w:p w14:paraId="20E3DC62" w14:textId="1317FBC9" w:rsidR="00E05656" w:rsidRDefault="00E05656" w:rsidP="00E05656">
            <w:r>
              <w:t>0.6516</w:t>
            </w:r>
          </w:p>
        </w:tc>
        <w:tc>
          <w:tcPr>
            <w:tcW w:w="1870" w:type="dxa"/>
          </w:tcPr>
          <w:p w14:paraId="608A5C7D" w14:textId="76939372" w:rsidR="00E05656" w:rsidRDefault="00E05656" w:rsidP="00E05656">
            <w:r>
              <w:t>57.8</w:t>
            </w:r>
          </w:p>
        </w:tc>
        <w:tc>
          <w:tcPr>
            <w:tcW w:w="1870" w:type="dxa"/>
          </w:tcPr>
          <w:p w14:paraId="370B0CCA" w14:textId="5411B056" w:rsidR="00E05656" w:rsidRDefault="00E05656" w:rsidP="00E05656">
            <w:r>
              <w:t>65.6</w:t>
            </w:r>
          </w:p>
        </w:tc>
      </w:tr>
      <w:tr w:rsidR="00E05656" w14:paraId="565F056A" w14:textId="77777777" w:rsidTr="00213500">
        <w:tc>
          <w:tcPr>
            <w:tcW w:w="1870" w:type="dxa"/>
          </w:tcPr>
          <w:p w14:paraId="2476AC70" w14:textId="307AB72D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77C20473" w14:textId="1058E6D8" w:rsidR="00E05656" w:rsidRDefault="00E05656" w:rsidP="00E05656">
            <w:r>
              <w:t>0.5956</w:t>
            </w:r>
          </w:p>
        </w:tc>
        <w:tc>
          <w:tcPr>
            <w:tcW w:w="1870" w:type="dxa"/>
          </w:tcPr>
          <w:p w14:paraId="69319FB8" w14:textId="2244549E" w:rsidR="00E05656" w:rsidRDefault="00E05656" w:rsidP="00E05656">
            <w:r>
              <w:t>48.9</w:t>
            </w:r>
          </w:p>
        </w:tc>
        <w:tc>
          <w:tcPr>
            <w:tcW w:w="1870" w:type="dxa"/>
          </w:tcPr>
          <w:p w14:paraId="2FC93E12" w14:textId="214952DF" w:rsidR="00E05656" w:rsidRDefault="00E05656" w:rsidP="00E05656">
            <w:r>
              <w:t>66.7</w:t>
            </w:r>
          </w:p>
        </w:tc>
      </w:tr>
      <w:tr w:rsidR="00E05656" w14:paraId="753A1908" w14:textId="77777777" w:rsidTr="00213500">
        <w:tc>
          <w:tcPr>
            <w:tcW w:w="1870" w:type="dxa"/>
          </w:tcPr>
          <w:p w14:paraId="2DA5BF49" w14:textId="6ED2179B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4AA80DD0" w14:textId="52283732" w:rsidR="00E05656" w:rsidRDefault="00E05656" w:rsidP="00E05656">
            <w:r>
              <w:t>0.6073</w:t>
            </w:r>
          </w:p>
        </w:tc>
        <w:tc>
          <w:tcPr>
            <w:tcW w:w="1870" w:type="dxa"/>
          </w:tcPr>
          <w:p w14:paraId="2C26CA8B" w14:textId="68E2614A" w:rsidR="00E05656" w:rsidRDefault="00E05656" w:rsidP="00E05656">
            <w:r>
              <w:t>71.1</w:t>
            </w:r>
          </w:p>
        </w:tc>
        <w:tc>
          <w:tcPr>
            <w:tcW w:w="1870" w:type="dxa"/>
          </w:tcPr>
          <w:p w14:paraId="6734F223" w14:textId="6BD4DDC7" w:rsidR="00E05656" w:rsidRDefault="00E05656" w:rsidP="00E05656">
            <w:r>
              <w:t>51.1</w:t>
            </w:r>
          </w:p>
        </w:tc>
      </w:tr>
      <w:tr w:rsidR="00E05656" w14:paraId="0CDA5ADA" w14:textId="77777777" w:rsidTr="00213500">
        <w:tc>
          <w:tcPr>
            <w:tcW w:w="1870" w:type="dxa"/>
          </w:tcPr>
          <w:p w14:paraId="56B4DDDC" w14:textId="1BFA7530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73B03309" w14:textId="4F71C14D" w:rsidR="00E05656" w:rsidRDefault="00E05656" w:rsidP="00E05656">
            <w:r>
              <w:t>0.69</w:t>
            </w:r>
          </w:p>
        </w:tc>
        <w:tc>
          <w:tcPr>
            <w:tcW w:w="1870" w:type="dxa"/>
          </w:tcPr>
          <w:p w14:paraId="49A2D29C" w14:textId="543E7A0F" w:rsidR="00E05656" w:rsidRDefault="00E05656" w:rsidP="00E05656">
            <w:r>
              <w:t>62.2</w:t>
            </w:r>
          </w:p>
        </w:tc>
        <w:tc>
          <w:tcPr>
            <w:tcW w:w="1870" w:type="dxa"/>
          </w:tcPr>
          <w:p w14:paraId="06768BB5" w14:textId="2D0CBBF0" w:rsidR="00E05656" w:rsidRDefault="00E05656" w:rsidP="00E05656">
            <w:r>
              <w:t>76.7</w:t>
            </w:r>
          </w:p>
        </w:tc>
      </w:tr>
      <w:tr w:rsidR="00E05656" w14:paraId="1D42DC7C" w14:textId="77777777" w:rsidTr="00213500">
        <w:tc>
          <w:tcPr>
            <w:tcW w:w="1870" w:type="dxa"/>
          </w:tcPr>
          <w:p w14:paraId="26E3A2CE" w14:textId="726E775E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05E98531" w14:textId="55506800" w:rsidR="00E05656" w:rsidRDefault="00E05656" w:rsidP="00E05656">
            <w:r>
              <w:t>0.5435</w:t>
            </w:r>
          </w:p>
        </w:tc>
        <w:tc>
          <w:tcPr>
            <w:tcW w:w="1870" w:type="dxa"/>
          </w:tcPr>
          <w:p w14:paraId="6AA75FCC" w14:textId="1C193E05" w:rsidR="00E05656" w:rsidRDefault="00E05656" w:rsidP="00E05656">
            <w:r>
              <w:t>55.6</w:t>
            </w:r>
          </w:p>
        </w:tc>
        <w:tc>
          <w:tcPr>
            <w:tcW w:w="1870" w:type="dxa"/>
          </w:tcPr>
          <w:p w14:paraId="3212FB63" w14:textId="3E7F847A" w:rsidR="00E05656" w:rsidRDefault="00F24D66" w:rsidP="00E05656">
            <w:r>
              <w:t>56.7</w:t>
            </w:r>
          </w:p>
        </w:tc>
      </w:tr>
      <w:tr w:rsidR="00E05656" w14:paraId="5FCBAC86" w14:textId="77777777" w:rsidTr="00213500">
        <w:tc>
          <w:tcPr>
            <w:tcW w:w="1870" w:type="dxa"/>
          </w:tcPr>
          <w:p w14:paraId="0985679F" w14:textId="12E6558D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5DE4E593" w14:textId="3352555F" w:rsidR="00E05656" w:rsidRDefault="00F24D66" w:rsidP="00E05656">
            <w:r>
              <w:t>0.5351</w:t>
            </w:r>
          </w:p>
        </w:tc>
        <w:tc>
          <w:tcPr>
            <w:tcW w:w="1870" w:type="dxa"/>
          </w:tcPr>
          <w:p w14:paraId="314815B0" w14:textId="1A833D4D" w:rsidR="00E05656" w:rsidRDefault="00F24D66" w:rsidP="00E05656">
            <w:r>
              <w:t>55.6</w:t>
            </w:r>
          </w:p>
        </w:tc>
        <w:tc>
          <w:tcPr>
            <w:tcW w:w="1870" w:type="dxa"/>
          </w:tcPr>
          <w:p w14:paraId="3574E03F" w14:textId="7A736C32" w:rsidR="00E05656" w:rsidRDefault="00F24D66" w:rsidP="00E05656">
            <w:r>
              <w:t>56.7</w:t>
            </w:r>
          </w:p>
        </w:tc>
      </w:tr>
      <w:tr w:rsidR="00E05656" w14:paraId="0A084CE9" w14:textId="77777777" w:rsidTr="00213500">
        <w:tc>
          <w:tcPr>
            <w:tcW w:w="1870" w:type="dxa"/>
          </w:tcPr>
          <w:p w14:paraId="2C4BE0F5" w14:textId="296CB434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7601D81D" w14:textId="3A7D240B" w:rsidR="00E05656" w:rsidRDefault="00F24D66" w:rsidP="00E05656">
            <w:r>
              <w:t>0.5725</w:t>
            </w:r>
          </w:p>
        </w:tc>
        <w:tc>
          <w:tcPr>
            <w:tcW w:w="1870" w:type="dxa"/>
          </w:tcPr>
          <w:p w14:paraId="3FCCCAD2" w14:textId="10A85C50" w:rsidR="00E05656" w:rsidRDefault="00F24D66" w:rsidP="00E05656">
            <w:r>
              <w:t>55.6</w:t>
            </w:r>
          </w:p>
        </w:tc>
        <w:tc>
          <w:tcPr>
            <w:tcW w:w="1870" w:type="dxa"/>
          </w:tcPr>
          <w:p w14:paraId="2E8D9E8D" w14:textId="209DCC8C" w:rsidR="00E05656" w:rsidRDefault="00F24D66" w:rsidP="00E05656">
            <w:r>
              <w:t>58.9</w:t>
            </w:r>
          </w:p>
        </w:tc>
      </w:tr>
      <w:tr w:rsidR="00E05656" w14:paraId="27F5DBC1" w14:textId="77777777" w:rsidTr="00CD3FD5">
        <w:tc>
          <w:tcPr>
            <w:tcW w:w="1870" w:type="dxa"/>
            <w:vMerge w:val="restart"/>
          </w:tcPr>
          <w:p w14:paraId="373CDC4E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60368E16" w14:textId="48BFAF51" w:rsidR="00E05656" w:rsidRPr="00213500" w:rsidRDefault="00E05656" w:rsidP="00E05656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CD</w:t>
            </w:r>
          </w:p>
        </w:tc>
      </w:tr>
      <w:tr w:rsidR="00E05656" w14:paraId="64BE6769" w14:textId="77777777" w:rsidTr="00213500">
        <w:tc>
          <w:tcPr>
            <w:tcW w:w="1870" w:type="dxa"/>
            <w:vMerge/>
          </w:tcPr>
          <w:p w14:paraId="0BC25B16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3A2D05A1" w14:textId="5E950949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6C3DC984" w14:textId="1692204C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1968CE48" w14:textId="7EEDB0DD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E05656" w14:paraId="16F3AC6D" w14:textId="77777777" w:rsidTr="00213500">
        <w:tc>
          <w:tcPr>
            <w:tcW w:w="1870" w:type="dxa"/>
          </w:tcPr>
          <w:p w14:paraId="5EB7C1CE" w14:textId="70664479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4A92F1EC" w14:textId="291416EC" w:rsidR="00E05656" w:rsidRDefault="00F24D66" w:rsidP="00E05656">
            <w:r>
              <w:t>0.5765</w:t>
            </w:r>
          </w:p>
        </w:tc>
        <w:tc>
          <w:tcPr>
            <w:tcW w:w="1870" w:type="dxa"/>
          </w:tcPr>
          <w:p w14:paraId="0257CEC5" w14:textId="5D9D5F95" w:rsidR="00E05656" w:rsidRDefault="00F24D66" w:rsidP="00E05656">
            <w:r>
              <w:t>58.9</w:t>
            </w:r>
          </w:p>
        </w:tc>
        <w:tc>
          <w:tcPr>
            <w:tcW w:w="1870" w:type="dxa"/>
          </w:tcPr>
          <w:p w14:paraId="7DA3FB7C" w14:textId="1207B860" w:rsidR="00E05656" w:rsidRDefault="00F24D66" w:rsidP="00E05656">
            <w:r>
              <w:t>55.8</w:t>
            </w:r>
          </w:p>
        </w:tc>
      </w:tr>
      <w:tr w:rsidR="00E05656" w14:paraId="5BEC2F5F" w14:textId="77777777" w:rsidTr="00213500">
        <w:tc>
          <w:tcPr>
            <w:tcW w:w="1870" w:type="dxa"/>
          </w:tcPr>
          <w:p w14:paraId="571C65AA" w14:textId="1E5DCB99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77751382" w14:textId="1FBFB0DD" w:rsidR="00E05656" w:rsidRDefault="00F24D66" w:rsidP="00E05656">
            <w:r>
              <w:t>0.5109</w:t>
            </w:r>
          </w:p>
        </w:tc>
        <w:tc>
          <w:tcPr>
            <w:tcW w:w="1870" w:type="dxa"/>
          </w:tcPr>
          <w:p w14:paraId="617A5085" w14:textId="76C11EEA" w:rsidR="00E05656" w:rsidRDefault="00F24D66" w:rsidP="00E05656">
            <w:r>
              <w:t>54.4</w:t>
            </w:r>
          </w:p>
        </w:tc>
        <w:tc>
          <w:tcPr>
            <w:tcW w:w="1870" w:type="dxa"/>
          </w:tcPr>
          <w:p w14:paraId="2C6FE68B" w14:textId="53573812" w:rsidR="00E05656" w:rsidRDefault="00F24D66" w:rsidP="00E05656">
            <w:r>
              <w:t>50.5</w:t>
            </w:r>
          </w:p>
        </w:tc>
      </w:tr>
      <w:tr w:rsidR="00E05656" w14:paraId="44819BA4" w14:textId="77777777" w:rsidTr="00213500">
        <w:tc>
          <w:tcPr>
            <w:tcW w:w="1870" w:type="dxa"/>
          </w:tcPr>
          <w:p w14:paraId="0D61E90D" w14:textId="4D726539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003657A4" w14:textId="5579766F" w:rsidR="00E05656" w:rsidRDefault="00E05656" w:rsidP="00E05656">
            <w:r>
              <w:t>0.6701</w:t>
            </w:r>
          </w:p>
        </w:tc>
        <w:tc>
          <w:tcPr>
            <w:tcW w:w="1870" w:type="dxa"/>
          </w:tcPr>
          <w:p w14:paraId="3FCCDFBB" w14:textId="10B23556" w:rsidR="00E05656" w:rsidRDefault="00E05656" w:rsidP="00E05656">
            <w:r>
              <w:t>62.2</w:t>
            </w:r>
          </w:p>
        </w:tc>
        <w:tc>
          <w:tcPr>
            <w:tcW w:w="1870" w:type="dxa"/>
          </w:tcPr>
          <w:p w14:paraId="31AFE8C5" w14:textId="608ADD4F" w:rsidR="00E05656" w:rsidRDefault="00E05656" w:rsidP="00E05656">
            <w:r>
              <w:t>66.3</w:t>
            </w:r>
          </w:p>
        </w:tc>
      </w:tr>
      <w:tr w:rsidR="00E05656" w14:paraId="4A4D47F9" w14:textId="77777777" w:rsidTr="00213500">
        <w:tc>
          <w:tcPr>
            <w:tcW w:w="1870" w:type="dxa"/>
          </w:tcPr>
          <w:p w14:paraId="3B3CC6C2" w14:textId="3DBCA68C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25A1D4B3" w14:textId="27C3A50F" w:rsidR="00E05656" w:rsidRDefault="00E05656" w:rsidP="00E05656">
            <w:r>
              <w:t>0.6516</w:t>
            </w:r>
          </w:p>
        </w:tc>
        <w:tc>
          <w:tcPr>
            <w:tcW w:w="1870" w:type="dxa"/>
          </w:tcPr>
          <w:p w14:paraId="4C6990CC" w14:textId="607750ED" w:rsidR="00E05656" w:rsidRDefault="00E05656" w:rsidP="00E05656">
            <w:r>
              <w:t>68.9</w:t>
            </w:r>
          </w:p>
        </w:tc>
        <w:tc>
          <w:tcPr>
            <w:tcW w:w="1870" w:type="dxa"/>
          </w:tcPr>
          <w:p w14:paraId="08E4BDAD" w14:textId="6B0666A9" w:rsidR="00E05656" w:rsidRDefault="00E05656" w:rsidP="00E05656">
            <w:r>
              <w:t>55.8</w:t>
            </w:r>
          </w:p>
        </w:tc>
      </w:tr>
      <w:tr w:rsidR="00E05656" w14:paraId="1677CC39" w14:textId="77777777" w:rsidTr="00213500">
        <w:tc>
          <w:tcPr>
            <w:tcW w:w="1870" w:type="dxa"/>
          </w:tcPr>
          <w:p w14:paraId="78D1C32B" w14:textId="16A9F249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22394C0C" w14:textId="349E7689" w:rsidR="00E05656" w:rsidRDefault="00E05656" w:rsidP="00E05656">
            <w:r>
              <w:t>0.5427</w:t>
            </w:r>
          </w:p>
        </w:tc>
        <w:tc>
          <w:tcPr>
            <w:tcW w:w="1870" w:type="dxa"/>
          </w:tcPr>
          <w:p w14:paraId="0B2732EB" w14:textId="40EC72C6" w:rsidR="00E05656" w:rsidRDefault="00E05656" w:rsidP="00E05656">
            <w:r>
              <w:t>62.2</w:t>
            </w:r>
          </w:p>
        </w:tc>
        <w:tc>
          <w:tcPr>
            <w:tcW w:w="1870" w:type="dxa"/>
          </w:tcPr>
          <w:p w14:paraId="79D90A94" w14:textId="1D64CA70" w:rsidR="00E05656" w:rsidRDefault="00E05656" w:rsidP="00E05656">
            <w:r>
              <w:t>0.526</w:t>
            </w:r>
          </w:p>
        </w:tc>
      </w:tr>
      <w:tr w:rsidR="00E05656" w14:paraId="2ACABCAE" w14:textId="77777777" w:rsidTr="00213500">
        <w:tc>
          <w:tcPr>
            <w:tcW w:w="1870" w:type="dxa"/>
          </w:tcPr>
          <w:p w14:paraId="4882CE4A" w14:textId="10C0A7EC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5D30BDA7" w14:textId="6A2E1BD7" w:rsidR="00E05656" w:rsidRDefault="00F24D66" w:rsidP="00E05656">
            <w:r>
              <w:t>0.6453</w:t>
            </w:r>
          </w:p>
        </w:tc>
        <w:tc>
          <w:tcPr>
            <w:tcW w:w="1870" w:type="dxa"/>
          </w:tcPr>
          <w:p w14:paraId="31E8A887" w14:textId="33F03606" w:rsidR="00E05656" w:rsidRDefault="00F24D66" w:rsidP="00E05656">
            <w:r>
              <w:t>57.8</w:t>
            </w:r>
          </w:p>
        </w:tc>
        <w:tc>
          <w:tcPr>
            <w:tcW w:w="1870" w:type="dxa"/>
          </w:tcPr>
          <w:p w14:paraId="45961C5C" w14:textId="47B91435" w:rsidR="00E05656" w:rsidRDefault="00F24D66" w:rsidP="00E05656">
            <w:r>
              <w:t>64.2</w:t>
            </w:r>
          </w:p>
        </w:tc>
      </w:tr>
      <w:tr w:rsidR="00E05656" w14:paraId="033116CD" w14:textId="77777777" w:rsidTr="00213500">
        <w:tc>
          <w:tcPr>
            <w:tcW w:w="1870" w:type="dxa"/>
          </w:tcPr>
          <w:p w14:paraId="5C3963A5" w14:textId="1D456B43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20B092A6" w14:textId="72B29425" w:rsidR="00E05656" w:rsidRDefault="00E05656" w:rsidP="00E05656">
            <w:r>
              <w:t>0.5019</w:t>
            </w:r>
          </w:p>
        </w:tc>
        <w:tc>
          <w:tcPr>
            <w:tcW w:w="1870" w:type="dxa"/>
          </w:tcPr>
          <w:p w14:paraId="30F6BEC0" w14:textId="432DBA58" w:rsidR="00E05656" w:rsidRDefault="00E05656" w:rsidP="00E05656">
            <w:r>
              <w:t>58.9</w:t>
            </w:r>
          </w:p>
        </w:tc>
        <w:tc>
          <w:tcPr>
            <w:tcW w:w="1870" w:type="dxa"/>
          </w:tcPr>
          <w:p w14:paraId="05009A6E" w14:textId="68B6E584" w:rsidR="00E05656" w:rsidRDefault="00E05656" w:rsidP="00E05656">
            <w:r>
              <w:t>48.4</w:t>
            </w:r>
          </w:p>
        </w:tc>
      </w:tr>
      <w:tr w:rsidR="00E05656" w14:paraId="06683A7E" w14:textId="77777777" w:rsidTr="00213500">
        <w:tc>
          <w:tcPr>
            <w:tcW w:w="1870" w:type="dxa"/>
          </w:tcPr>
          <w:p w14:paraId="2ACC393C" w14:textId="0B309FBE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77BC8F7B" w14:textId="4DD14220" w:rsidR="00E05656" w:rsidRDefault="00F24D66" w:rsidP="00E05656">
            <w:r>
              <w:t>0.5094</w:t>
            </w:r>
          </w:p>
        </w:tc>
        <w:tc>
          <w:tcPr>
            <w:tcW w:w="1870" w:type="dxa"/>
          </w:tcPr>
          <w:p w14:paraId="17D955FA" w14:textId="68839690" w:rsidR="00E05656" w:rsidRDefault="00F24D66" w:rsidP="00E05656">
            <w:r>
              <w:t>54.4</w:t>
            </w:r>
          </w:p>
        </w:tc>
        <w:tc>
          <w:tcPr>
            <w:tcW w:w="1870" w:type="dxa"/>
          </w:tcPr>
          <w:p w14:paraId="07C407B4" w14:textId="23472B2B" w:rsidR="00E05656" w:rsidRDefault="00F24D66" w:rsidP="00E05656">
            <w:r>
              <w:t>50.5</w:t>
            </w:r>
          </w:p>
        </w:tc>
      </w:tr>
      <w:tr w:rsidR="00E05656" w14:paraId="6FB7C84D" w14:textId="77777777" w:rsidTr="00213500">
        <w:tc>
          <w:tcPr>
            <w:tcW w:w="1870" w:type="dxa"/>
          </w:tcPr>
          <w:p w14:paraId="18759833" w14:textId="646F1BB5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725C97A5" w14:textId="7D62F925" w:rsidR="00E05656" w:rsidRDefault="00E05656" w:rsidP="00E05656">
            <w:r>
              <w:t>0.8102</w:t>
            </w:r>
          </w:p>
        </w:tc>
        <w:tc>
          <w:tcPr>
            <w:tcW w:w="1870" w:type="dxa"/>
          </w:tcPr>
          <w:p w14:paraId="65327AD8" w14:textId="6E3F6CE8" w:rsidR="00E05656" w:rsidRDefault="00E05656" w:rsidP="00E05656">
            <w:r>
              <w:t>78.9</w:t>
            </w:r>
          </w:p>
        </w:tc>
        <w:tc>
          <w:tcPr>
            <w:tcW w:w="1870" w:type="dxa"/>
          </w:tcPr>
          <w:p w14:paraId="5C9F8B81" w14:textId="6BAF2338" w:rsidR="00E05656" w:rsidRDefault="00E05656" w:rsidP="00E05656">
            <w:r>
              <w:t>71.6</w:t>
            </w:r>
          </w:p>
        </w:tc>
      </w:tr>
      <w:tr w:rsidR="00E05656" w14:paraId="476FE1CC" w14:textId="77777777" w:rsidTr="00213500">
        <w:tc>
          <w:tcPr>
            <w:tcW w:w="1870" w:type="dxa"/>
          </w:tcPr>
          <w:p w14:paraId="3EF8BCFD" w14:textId="1586CB98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677700C3" w14:textId="0410D276" w:rsidR="00E05656" w:rsidRDefault="00F24D66" w:rsidP="00E05656">
            <w:r>
              <w:t>0.5332</w:t>
            </w:r>
          </w:p>
        </w:tc>
        <w:tc>
          <w:tcPr>
            <w:tcW w:w="1870" w:type="dxa"/>
          </w:tcPr>
          <w:p w14:paraId="5B652449" w14:textId="18EDF194" w:rsidR="00E05656" w:rsidRDefault="00F24D66" w:rsidP="00E05656">
            <w:r>
              <w:t>54.4</w:t>
            </w:r>
          </w:p>
        </w:tc>
        <w:tc>
          <w:tcPr>
            <w:tcW w:w="1870" w:type="dxa"/>
          </w:tcPr>
          <w:p w14:paraId="522DF07E" w14:textId="0190D371" w:rsidR="00E05656" w:rsidRDefault="00F24D66" w:rsidP="00E05656">
            <w:r>
              <w:t>53.7</w:t>
            </w:r>
          </w:p>
        </w:tc>
      </w:tr>
      <w:tr w:rsidR="00E05656" w14:paraId="3D1538F7" w14:textId="77777777" w:rsidTr="00213500">
        <w:tc>
          <w:tcPr>
            <w:tcW w:w="1870" w:type="dxa"/>
          </w:tcPr>
          <w:p w14:paraId="2665047B" w14:textId="6F3D3BB7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0C69B03D" w14:textId="5B9A6DA9" w:rsidR="00E05656" w:rsidRDefault="00F24D66" w:rsidP="00E05656">
            <w:r>
              <w:t>0.5772</w:t>
            </w:r>
          </w:p>
        </w:tc>
        <w:tc>
          <w:tcPr>
            <w:tcW w:w="1870" w:type="dxa"/>
          </w:tcPr>
          <w:p w14:paraId="4D9AC78F" w14:textId="2C1A8F1B" w:rsidR="00E05656" w:rsidRDefault="00F24D66" w:rsidP="00E05656">
            <w:r>
              <w:t>63.3</w:t>
            </w:r>
          </w:p>
        </w:tc>
        <w:tc>
          <w:tcPr>
            <w:tcW w:w="1870" w:type="dxa"/>
          </w:tcPr>
          <w:p w14:paraId="45E6AA04" w14:textId="32C0976A" w:rsidR="00E05656" w:rsidRDefault="00F24D66" w:rsidP="00E05656">
            <w:r>
              <w:t>54.7</w:t>
            </w:r>
          </w:p>
        </w:tc>
      </w:tr>
      <w:tr w:rsidR="00E05656" w14:paraId="61D2860D" w14:textId="77777777" w:rsidTr="00213500">
        <w:tc>
          <w:tcPr>
            <w:tcW w:w="1870" w:type="dxa"/>
          </w:tcPr>
          <w:p w14:paraId="793B01A2" w14:textId="1B28CFD9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67BA948B" w14:textId="7CEABFE9" w:rsidR="00E05656" w:rsidRDefault="00F24D66" w:rsidP="00E05656">
            <w:r>
              <w:t>0.5342</w:t>
            </w:r>
          </w:p>
        </w:tc>
        <w:tc>
          <w:tcPr>
            <w:tcW w:w="1870" w:type="dxa"/>
          </w:tcPr>
          <w:p w14:paraId="7BE17986" w14:textId="33980A54" w:rsidR="00E05656" w:rsidRDefault="00F24D66" w:rsidP="00E05656">
            <w:r>
              <w:t>53.3</w:t>
            </w:r>
          </w:p>
        </w:tc>
        <w:tc>
          <w:tcPr>
            <w:tcW w:w="1870" w:type="dxa"/>
          </w:tcPr>
          <w:p w14:paraId="14001280" w14:textId="77BBBD6C" w:rsidR="00E05656" w:rsidRDefault="00F24D66" w:rsidP="00E05656">
            <w:r>
              <w:t>57.9</w:t>
            </w:r>
          </w:p>
        </w:tc>
      </w:tr>
      <w:tr w:rsidR="00E05656" w14:paraId="1B9DFF6B" w14:textId="77777777" w:rsidTr="007669A4">
        <w:tc>
          <w:tcPr>
            <w:tcW w:w="1870" w:type="dxa"/>
            <w:vMerge w:val="restart"/>
          </w:tcPr>
          <w:p w14:paraId="49B17686" w14:textId="77777777" w:rsidR="00E05656" w:rsidRPr="00156C23" w:rsidRDefault="00E05656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67008FEA" w14:textId="598E2996" w:rsidR="00E05656" w:rsidRPr="00156C23" w:rsidRDefault="00E05656" w:rsidP="00E05656">
            <w:pPr>
              <w:jc w:val="center"/>
              <w:rPr>
                <w:b/>
                <w:bCs/>
              </w:rPr>
            </w:pPr>
            <w:r w:rsidRPr="00156C23">
              <w:rPr>
                <w:b/>
                <w:bCs/>
              </w:rPr>
              <w:t>PBC vs UC</w:t>
            </w:r>
          </w:p>
        </w:tc>
      </w:tr>
      <w:tr w:rsidR="00E05656" w14:paraId="37CE176C" w14:textId="77777777" w:rsidTr="00213500">
        <w:tc>
          <w:tcPr>
            <w:tcW w:w="1870" w:type="dxa"/>
            <w:vMerge/>
          </w:tcPr>
          <w:p w14:paraId="72E0C8FC" w14:textId="77777777" w:rsidR="00E05656" w:rsidRPr="00213500" w:rsidRDefault="00E05656" w:rsidP="00E05656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348B5319" w14:textId="69E315A7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5FFFC11E" w14:textId="47C29656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71A09056" w14:textId="0F0E45F3" w:rsidR="00E05656" w:rsidRDefault="00E05656" w:rsidP="00E05656">
            <w:pPr>
              <w:jc w:val="center"/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E05656" w14:paraId="58A2A458" w14:textId="77777777" w:rsidTr="00213500">
        <w:tc>
          <w:tcPr>
            <w:tcW w:w="1870" w:type="dxa"/>
          </w:tcPr>
          <w:p w14:paraId="30C5E8E8" w14:textId="1AF96652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TK</w:t>
            </w:r>
          </w:p>
        </w:tc>
        <w:tc>
          <w:tcPr>
            <w:tcW w:w="1870" w:type="dxa"/>
          </w:tcPr>
          <w:p w14:paraId="3384C959" w14:textId="0FB9F207" w:rsidR="00E05656" w:rsidRDefault="00F24D66" w:rsidP="00E05656">
            <w:r>
              <w:t>0.5</w:t>
            </w:r>
            <w:r w:rsidR="00E430A2">
              <w:t>705</w:t>
            </w:r>
          </w:p>
        </w:tc>
        <w:tc>
          <w:tcPr>
            <w:tcW w:w="1870" w:type="dxa"/>
          </w:tcPr>
          <w:p w14:paraId="082D3699" w14:textId="47DBB12A" w:rsidR="00E05656" w:rsidRDefault="00E430A2" w:rsidP="00E05656">
            <w:r>
              <w:t>54.8</w:t>
            </w:r>
          </w:p>
        </w:tc>
        <w:tc>
          <w:tcPr>
            <w:tcW w:w="1870" w:type="dxa"/>
          </w:tcPr>
          <w:p w14:paraId="49944833" w14:textId="5C842843" w:rsidR="00E05656" w:rsidRDefault="00E430A2" w:rsidP="00E05656">
            <w:r>
              <w:t>58.9</w:t>
            </w:r>
          </w:p>
        </w:tc>
      </w:tr>
      <w:tr w:rsidR="00E05656" w14:paraId="5590B0EA" w14:textId="77777777" w:rsidTr="00213500">
        <w:tc>
          <w:tcPr>
            <w:tcW w:w="1870" w:type="dxa"/>
          </w:tcPr>
          <w:p w14:paraId="11BDDB42" w14:textId="6CD71694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3B912268" w14:textId="34CA5FB2" w:rsidR="00E05656" w:rsidRDefault="00E430A2" w:rsidP="00E05656">
            <w:r>
              <w:t>0.5302</w:t>
            </w:r>
          </w:p>
        </w:tc>
        <w:tc>
          <w:tcPr>
            <w:tcW w:w="1870" w:type="dxa"/>
          </w:tcPr>
          <w:p w14:paraId="49E1C8CC" w14:textId="14FAB4AC" w:rsidR="00E05656" w:rsidRDefault="00E430A2" w:rsidP="00E05656">
            <w:r>
              <w:t>53.8</w:t>
            </w:r>
          </w:p>
        </w:tc>
        <w:tc>
          <w:tcPr>
            <w:tcW w:w="1870" w:type="dxa"/>
          </w:tcPr>
          <w:p w14:paraId="75E10BDA" w14:textId="5BC77769" w:rsidR="00E05656" w:rsidRDefault="00E430A2" w:rsidP="00E05656">
            <w:r>
              <w:t>54.4</w:t>
            </w:r>
          </w:p>
        </w:tc>
      </w:tr>
      <w:tr w:rsidR="00E05656" w14:paraId="3EFF4F56" w14:textId="77777777" w:rsidTr="00213500">
        <w:tc>
          <w:tcPr>
            <w:tcW w:w="1870" w:type="dxa"/>
          </w:tcPr>
          <w:p w14:paraId="1FC065E8" w14:textId="55420ED4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33123785" w14:textId="55E8E6BC" w:rsidR="00E05656" w:rsidRDefault="00E05656" w:rsidP="00E05656">
            <w:r>
              <w:t>0.6575</w:t>
            </w:r>
          </w:p>
        </w:tc>
        <w:tc>
          <w:tcPr>
            <w:tcW w:w="1870" w:type="dxa"/>
          </w:tcPr>
          <w:p w14:paraId="5CE8B2AB" w14:textId="1B8A2E92" w:rsidR="00E05656" w:rsidRDefault="00E05656" w:rsidP="00E05656">
            <w:r>
              <w:t>65.6</w:t>
            </w:r>
          </w:p>
        </w:tc>
        <w:tc>
          <w:tcPr>
            <w:tcW w:w="1870" w:type="dxa"/>
          </w:tcPr>
          <w:p w14:paraId="661B43A7" w14:textId="002111E6" w:rsidR="00E05656" w:rsidRDefault="00E05656" w:rsidP="00E05656">
            <w:r>
              <w:t>61.1</w:t>
            </w:r>
          </w:p>
        </w:tc>
      </w:tr>
      <w:tr w:rsidR="00E05656" w14:paraId="7ACFB555" w14:textId="77777777" w:rsidTr="00213500">
        <w:tc>
          <w:tcPr>
            <w:tcW w:w="1870" w:type="dxa"/>
          </w:tcPr>
          <w:p w14:paraId="47C8EC9B" w14:textId="43124FD3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0229C510" w14:textId="4B2FA812" w:rsidR="00E05656" w:rsidRDefault="00E05656" w:rsidP="00E05656">
            <w:r>
              <w:t>0.6863</w:t>
            </w:r>
          </w:p>
        </w:tc>
        <w:tc>
          <w:tcPr>
            <w:tcW w:w="1870" w:type="dxa"/>
          </w:tcPr>
          <w:p w14:paraId="1779A69F" w14:textId="73AA42AC" w:rsidR="00E05656" w:rsidRDefault="00E05656" w:rsidP="00E05656">
            <w:r>
              <w:t>65.6</w:t>
            </w:r>
          </w:p>
        </w:tc>
        <w:tc>
          <w:tcPr>
            <w:tcW w:w="1870" w:type="dxa"/>
          </w:tcPr>
          <w:p w14:paraId="30F9D0E5" w14:textId="1C4C2E92" w:rsidR="00E05656" w:rsidRDefault="00E05656" w:rsidP="00E05656">
            <w:r>
              <w:t>64.4</w:t>
            </w:r>
          </w:p>
        </w:tc>
      </w:tr>
      <w:tr w:rsidR="00E05656" w14:paraId="4341181E" w14:textId="77777777" w:rsidTr="00213500">
        <w:tc>
          <w:tcPr>
            <w:tcW w:w="1870" w:type="dxa"/>
          </w:tcPr>
          <w:p w14:paraId="4CB2BEED" w14:textId="302C9094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00536F08" w14:textId="53CFFA9B" w:rsidR="00E05656" w:rsidRDefault="00E05656" w:rsidP="00E05656">
            <w:r>
              <w:t>0.4858</w:t>
            </w:r>
          </w:p>
        </w:tc>
        <w:tc>
          <w:tcPr>
            <w:tcW w:w="1870" w:type="dxa"/>
          </w:tcPr>
          <w:p w14:paraId="1BD743BA" w14:textId="2F590794" w:rsidR="00E05656" w:rsidRDefault="00E05656" w:rsidP="00E05656">
            <w:r>
              <w:t>57.0</w:t>
            </w:r>
          </w:p>
        </w:tc>
        <w:tc>
          <w:tcPr>
            <w:tcW w:w="1870" w:type="dxa"/>
          </w:tcPr>
          <w:p w14:paraId="2C4DE46E" w14:textId="0657C74E" w:rsidR="00E05656" w:rsidRDefault="00E05656" w:rsidP="00E05656">
            <w:r>
              <w:t>52.2</w:t>
            </w:r>
          </w:p>
        </w:tc>
      </w:tr>
      <w:tr w:rsidR="00E05656" w14:paraId="10D6500D" w14:textId="77777777" w:rsidTr="00213500">
        <w:tc>
          <w:tcPr>
            <w:tcW w:w="1870" w:type="dxa"/>
          </w:tcPr>
          <w:p w14:paraId="09C4C757" w14:textId="38B35848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5D2003A9" w14:textId="14FCC8D3" w:rsidR="00E05656" w:rsidRDefault="00E430A2" w:rsidP="00E05656">
            <w:r>
              <w:t>0.6595</w:t>
            </w:r>
          </w:p>
        </w:tc>
        <w:tc>
          <w:tcPr>
            <w:tcW w:w="1870" w:type="dxa"/>
          </w:tcPr>
          <w:p w14:paraId="303946EF" w14:textId="2E0D1059" w:rsidR="00E05656" w:rsidRDefault="00E430A2" w:rsidP="00E05656">
            <w:r>
              <w:t>57.0</w:t>
            </w:r>
          </w:p>
        </w:tc>
        <w:tc>
          <w:tcPr>
            <w:tcW w:w="1870" w:type="dxa"/>
          </w:tcPr>
          <w:p w14:paraId="2062FED1" w14:textId="7487ED6A" w:rsidR="00E05656" w:rsidRDefault="00E430A2" w:rsidP="00E05656">
            <w:r>
              <w:t>72.2</w:t>
            </w:r>
          </w:p>
        </w:tc>
      </w:tr>
      <w:tr w:rsidR="00E05656" w14:paraId="784895FB" w14:textId="77777777" w:rsidTr="00213500">
        <w:tc>
          <w:tcPr>
            <w:tcW w:w="1870" w:type="dxa"/>
          </w:tcPr>
          <w:p w14:paraId="337285DF" w14:textId="06707D98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4B8688F6" w14:textId="6955F43B" w:rsidR="00E05656" w:rsidRDefault="00E05656" w:rsidP="00E05656">
            <w:r>
              <w:t>0.5098</w:t>
            </w:r>
          </w:p>
        </w:tc>
        <w:tc>
          <w:tcPr>
            <w:tcW w:w="1870" w:type="dxa"/>
          </w:tcPr>
          <w:p w14:paraId="0341341D" w14:textId="21639ADF" w:rsidR="00E05656" w:rsidRDefault="00E05656" w:rsidP="00E05656">
            <w:r>
              <w:t>46.2</w:t>
            </w:r>
          </w:p>
        </w:tc>
        <w:tc>
          <w:tcPr>
            <w:tcW w:w="1870" w:type="dxa"/>
          </w:tcPr>
          <w:p w14:paraId="777901D7" w14:textId="1A1856A3" w:rsidR="00E05656" w:rsidRDefault="00E05656" w:rsidP="00E05656">
            <w:r>
              <w:t>58.9</w:t>
            </w:r>
          </w:p>
        </w:tc>
      </w:tr>
      <w:tr w:rsidR="00E05656" w14:paraId="0C749330" w14:textId="77777777" w:rsidTr="00213500">
        <w:tc>
          <w:tcPr>
            <w:tcW w:w="1870" w:type="dxa"/>
          </w:tcPr>
          <w:p w14:paraId="42E59B8F" w14:textId="248EDB74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7D8D9EE1" w14:textId="4CE5D377" w:rsidR="00E05656" w:rsidRDefault="00E430A2" w:rsidP="00E05656">
            <w:r>
              <w:t>0.5332</w:t>
            </w:r>
          </w:p>
        </w:tc>
        <w:tc>
          <w:tcPr>
            <w:tcW w:w="1870" w:type="dxa"/>
          </w:tcPr>
          <w:p w14:paraId="3D150717" w14:textId="2BD23399" w:rsidR="00E05656" w:rsidRDefault="00E430A2" w:rsidP="00E05656">
            <w:r>
              <w:t>55.9</w:t>
            </w:r>
          </w:p>
        </w:tc>
        <w:tc>
          <w:tcPr>
            <w:tcW w:w="1870" w:type="dxa"/>
          </w:tcPr>
          <w:p w14:paraId="6ABDBFD1" w14:textId="19827F29" w:rsidR="00E05656" w:rsidRDefault="00E430A2" w:rsidP="00E05656">
            <w:r>
              <w:t>54.4</w:t>
            </w:r>
          </w:p>
        </w:tc>
      </w:tr>
      <w:tr w:rsidR="00E05656" w14:paraId="630A528D" w14:textId="77777777" w:rsidTr="00213500">
        <w:tc>
          <w:tcPr>
            <w:tcW w:w="1870" w:type="dxa"/>
          </w:tcPr>
          <w:p w14:paraId="194DFB3B" w14:textId="01AC3DAA" w:rsidR="00E05656" w:rsidRPr="00213500" w:rsidRDefault="00E05656" w:rsidP="00E05656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5FABC4C6" w14:textId="1A6E5401" w:rsidR="00E05656" w:rsidRDefault="00E05656" w:rsidP="00E05656">
            <w:r>
              <w:t>0.7658</w:t>
            </w:r>
          </w:p>
        </w:tc>
        <w:tc>
          <w:tcPr>
            <w:tcW w:w="1870" w:type="dxa"/>
          </w:tcPr>
          <w:p w14:paraId="5BA8BE90" w14:textId="0F8E61E9" w:rsidR="00E05656" w:rsidRDefault="00E05656" w:rsidP="00E05656">
            <w:r>
              <w:t>72.0</w:t>
            </w:r>
          </w:p>
        </w:tc>
        <w:tc>
          <w:tcPr>
            <w:tcW w:w="1870" w:type="dxa"/>
          </w:tcPr>
          <w:p w14:paraId="73A383F5" w14:textId="55E541A8" w:rsidR="00E05656" w:rsidRDefault="00E05656" w:rsidP="00E05656">
            <w:r>
              <w:t>83.3</w:t>
            </w:r>
          </w:p>
        </w:tc>
      </w:tr>
      <w:tr w:rsidR="00E05656" w14:paraId="4B8D373A" w14:textId="77777777" w:rsidTr="00213500">
        <w:tc>
          <w:tcPr>
            <w:tcW w:w="1870" w:type="dxa"/>
          </w:tcPr>
          <w:p w14:paraId="7AE85BCE" w14:textId="47C647C6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3F16EC64" w14:textId="1493BC06" w:rsidR="00E05656" w:rsidRDefault="00E430A2" w:rsidP="00E05656">
            <w:r>
              <w:t>0.519</w:t>
            </w:r>
          </w:p>
        </w:tc>
        <w:tc>
          <w:tcPr>
            <w:tcW w:w="1870" w:type="dxa"/>
          </w:tcPr>
          <w:p w14:paraId="6D778A39" w14:textId="0AA49B26" w:rsidR="00E05656" w:rsidRDefault="00E430A2" w:rsidP="00E05656">
            <w:r>
              <w:t>51.6</w:t>
            </w:r>
          </w:p>
        </w:tc>
        <w:tc>
          <w:tcPr>
            <w:tcW w:w="1870" w:type="dxa"/>
          </w:tcPr>
          <w:p w14:paraId="1DFE9B01" w14:textId="481FD39E" w:rsidR="00E05656" w:rsidRDefault="00E430A2" w:rsidP="00E05656">
            <w:r>
              <w:t>54.4</w:t>
            </w:r>
          </w:p>
        </w:tc>
      </w:tr>
      <w:tr w:rsidR="00E05656" w14:paraId="08A148F0" w14:textId="77777777" w:rsidTr="00213500">
        <w:tc>
          <w:tcPr>
            <w:tcW w:w="1870" w:type="dxa"/>
          </w:tcPr>
          <w:p w14:paraId="1EDCD616" w14:textId="1CBC466F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190DD2E6" w14:textId="1C542596" w:rsidR="00E05656" w:rsidRDefault="00E430A2" w:rsidP="00E05656">
            <w:r>
              <w:t>0.5658</w:t>
            </w:r>
          </w:p>
        </w:tc>
        <w:tc>
          <w:tcPr>
            <w:tcW w:w="1870" w:type="dxa"/>
          </w:tcPr>
          <w:p w14:paraId="42609147" w14:textId="0E1913FE" w:rsidR="00E05656" w:rsidRDefault="00E430A2" w:rsidP="00E05656">
            <w:r>
              <w:t>58.1</w:t>
            </w:r>
          </w:p>
        </w:tc>
        <w:tc>
          <w:tcPr>
            <w:tcW w:w="1870" w:type="dxa"/>
          </w:tcPr>
          <w:p w14:paraId="0DB234D3" w14:textId="466BC31F" w:rsidR="00E05656" w:rsidRDefault="00E430A2" w:rsidP="00E05656">
            <w:r>
              <w:t>60</w:t>
            </w:r>
          </w:p>
        </w:tc>
      </w:tr>
      <w:tr w:rsidR="00E05656" w14:paraId="0DF22653" w14:textId="77777777" w:rsidTr="00213500">
        <w:tc>
          <w:tcPr>
            <w:tcW w:w="1870" w:type="dxa"/>
          </w:tcPr>
          <w:p w14:paraId="660CE712" w14:textId="7DE6D016" w:rsidR="00E05656" w:rsidRPr="00213500" w:rsidRDefault="00E05656" w:rsidP="00E0565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18098851" w14:textId="4B1E08D4" w:rsidR="00E05656" w:rsidRDefault="00E430A2" w:rsidP="00E05656">
            <w:r>
              <w:t>0.5348</w:t>
            </w:r>
          </w:p>
        </w:tc>
        <w:tc>
          <w:tcPr>
            <w:tcW w:w="1870" w:type="dxa"/>
          </w:tcPr>
          <w:p w14:paraId="40BF38AF" w14:textId="2DA5FAC8" w:rsidR="00E05656" w:rsidRDefault="00E430A2" w:rsidP="00E05656">
            <w:r>
              <w:t>60.2</w:t>
            </w:r>
          </w:p>
        </w:tc>
        <w:tc>
          <w:tcPr>
            <w:tcW w:w="1870" w:type="dxa"/>
          </w:tcPr>
          <w:p w14:paraId="02EE6054" w14:textId="13E6C261" w:rsidR="00E05656" w:rsidRDefault="00E430A2" w:rsidP="00E05656">
            <w:r>
              <w:t>51.1</w:t>
            </w:r>
          </w:p>
        </w:tc>
      </w:tr>
    </w:tbl>
    <w:p w14:paraId="091FA161" w14:textId="7CE1BA45" w:rsidR="00213500" w:rsidRDefault="00213500" w:rsidP="00213500"/>
    <w:sectPr w:rsidR="00213500" w:rsidSect="00FF5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5r20aqttp96epptw5dx0r9spwxw29f9pd&quot;&gt;kei_2014&lt;record-ids&gt;&lt;item&gt;524&lt;/item&gt;&lt;item&gt;525&lt;/item&gt;&lt;item&gt;526&lt;/item&gt;&lt;item&gt;527&lt;/item&gt;&lt;item&gt;528&lt;/item&gt;&lt;item&gt;531&lt;/item&gt;&lt;item&gt;533&lt;/item&gt;&lt;item&gt;534&lt;/item&gt;&lt;item&gt;536&lt;/item&gt;&lt;item&gt;539&lt;/item&gt;&lt;item&gt;540&lt;/item&gt;&lt;item&gt;541&lt;/item&gt;&lt;item&gt;542&lt;/item&gt;&lt;item&gt;543&lt;/item&gt;&lt;item&gt;544&lt;/item&gt;&lt;item&gt;545&lt;/item&gt;&lt;item&gt;547&lt;/item&gt;&lt;item&gt;548&lt;/item&gt;&lt;item&gt;552&lt;/item&gt;&lt;item&gt;554&lt;/item&gt;&lt;item&gt;557&lt;/item&gt;&lt;item&gt;562&lt;/item&gt;&lt;item&gt;563&lt;/item&gt;&lt;item&gt;564&lt;/item&gt;&lt;item&gt;565&lt;/item&gt;&lt;item&gt;567&lt;/item&gt;&lt;item&gt;568&lt;/item&gt;&lt;item&gt;572&lt;/item&gt;&lt;item&gt;573&lt;/item&gt;&lt;item&gt;574&lt;/item&gt;&lt;item&gt;575&lt;/item&gt;&lt;item&gt;576&lt;/item&gt;&lt;item&gt;577&lt;/item&gt;&lt;item&gt;578&lt;/item&gt;&lt;item&gt;580&lt;/item&gt;&lt;item&gt;581&lt;/item&gt;&lt;item&gt;582&lt;/item&gt;&lt;item&gt;583&lt;/item&gt;&lt;item&gt;584&lt;/item&gt;&lt;item&gt;585&lt;/item&gt;&lt;item&gt;587&lt;/item&gt;&lt;item&gt;588&lt;/item&gt;&lt;item&gt;589&lt;/item&gt;&lt;item&gt;590&lt;/item&gt;&lt;/record-ids&gt;&lt;/item&gt;&lt;/Libraries&gt;"/>
  </w:docVars>
  <w:rsids>
    <w:rsidRoot w:val="00FB0DFE"/>
    <w:rsid w:val="00004D63"/>
    <w:rsid w:val="0000647B"/>
    <w:rsid w:val="00016947"/>
    <w:rsid w:val="00022C5F"/>
    <w:rsid w:val="00025750"/>
    <w:rsid w:val="00033A67"/>
    <w:rsid w:val="000346B5"/>
    <w:rsid w:val="0006163E"/>
    <w:rsid w:val="00061B92"/>
    <w:rsid w:val="00061CB6"/>
    <w:rsid w:val="00064E2B"/>
    <w:rsid w:val="0006773B"/>
    <w:rsid w:val="00067C5D"/>
    <w:rsid w:val="0007173A"/>
    <w:rsid w:val="00080F6A"/>
    <w:rsid w:val="0008372E"/>
    <w:rsid w:val="000918EB"/>
    <w:rsid w:val="00095D55"/>
    <w:rsid w:val="000A096C"/>
    <w:rsid w:val="000A4327"/>
    <w:rsid w:val="000A7A5D"/>
    <w:rsid w:val="000B07EC"/>
    <w:rsid w:val="000B2123"/>
    <w:rsid w:val="000C3E10"/>
    <w:rsid w:val="000D2CD4"/>
    <w:rsid w:val="000F1702"/>
    <w:rsid w:val="000F38E8"/>
    <w:rsid w:val="001118D9"/>
    <w:rsid w:val="0011528D"/>
    <w:rsid w:val="00126803"/>
    <w:rsid w:val="001370EF"/>
    <w:rsid w:val="00137FD9"/>
    <w:rsid w:val="00150578"/>
    <w:rsid w:val="00156C23"/>
    <w:rsid w:val="00162B0F"/>
    <w:rsid w:val="00162F5B"/>
    <w:rsid w:val="001664E2"/>
    <w:rsid w:val="00167B8F"/>
    <w:rsid w:val="00176C72"/>
    <w:rsid w:val="00181591"/>
    <w:rsid w:val="00187CDD"/>
    <w:rsid w:val="00193B6B"/>
    <w:rsid w:val="00195424"/>
    <w:rsid w:val="00195F17"/>
    <w:rsid w:val="001A4D60"/>
    <w:rsid w:val="001A7F1D"/>
    <w:rsid w:val="001B1095"/>
    <w:rsid w:val="001B2D29"/>
    <w:rsid w:val="001B45A3"/>
    <w:rsid w:val="001B707D"/>
    <w:rsid w:val="001C30CD"/>
    <w:rsid w:val="001C4EAE"/>
    <w:rsid w:val="001F301B"/>
    <w:rsid w:val="0020158A"/>
    <w:rsid w:val="00203AB2"/>
    <w:rsid w:val="002078C1"/>
    <w:rsid w:val="00210A15"/>
    <w:rsid w:val="0021183B"/>
    <w:rsid w:val="00213500"/>
    <w:rsid w:val="002226F6"/>
    <w:rsid w:val="00226F53"/>
    <w:rsid w:val="00227E2F"/>
    <w:rsid w:val="00233B30"/>
    <w:rsid w:val="00244681"/>
    <w:rsid w:val="0026550F"/>
    <w:rsid w:val="00267683"/>
    <w:rsid w:val="00282E9E"/>
    <w:rsid w:val="00283079"/>
    <w:rsid w:val="002926A4"/>
    <w:rsid w:val="00292BDD"/>
    <w:rsid w:val="002A5E10"/>
    <w:rsid w:val="002B26A8"/>
    <w:rsid w:val="002B62C8"/>
    <w:rsid w:val="002C39BE"/>
    <w:rsid w:val="002C7582"/>
    <w:rsid w:val="002D29E3"/>
    <w:rsid w:val="002D60F7"/>
    <w:rsid w:val="002D7976"/>
    <w:rsid w:val="002E0AC4"/>
    <w:rsid w:val="002E4294"/>
    <w:rsid w:val="002E6104"/>
    <w:rsid w:val="002E6847"/>
    <w:rsid w:val="002E7154"/>
    <w:rsid w:val="002F28C4"/>
    <w:rsid w:val="003011FC"/>
    <w:rsid w:val="00307801"/>
    <w:rsid w:val="00314D73"/>
    <w:rsid w:val="003153E6"/>
    <w:rsid w:val="00323463"/>
    <w:rsid w:val="00325DD3"/>
    <w:rsid w:val="003277CA"/>
    <w:rsid w:val="00333777"/>
    <w:rsid w:val="003377AD"/>
    <w:rsid w:val="00345452"/>
    <w:rsid w:val="003469D3"/>
    <w:rsid w:val="00367261"/>
    <w:rsid w:val="003677AD"/>
    <w:rsid w:val="00367A2F"/>
    <w:rsid w:val="00370063"/>
    <w:rsid w:val="00373DAC"/>
    <w:rsid w:val="003750E6"/>
    <w:rsid w:val="00386F8D"/>
    <w:rsid w:val="00387A3E"/>
    <w:rsid w:val="0039770B"/>
    <w:rsid w:val="003A6CA3"/>
    <w:rsid w:val="003B6D8D"/>
    <w:rsid w:val="003C79D5"/>
    <w:rsid w:val="003E2BC4"/>
    <w:rsid w:val="003E78AF"/>
    <w:rsid w:val="0040001D"/>
    <w:rsid w:val="004005C6"/>
    <w:rsid w:val="00402984"/>
    <w:rsid w:val="00402995"/>
    <w:rsid w:val="00405266"/>
    <w:rsid w:val="0040761D"/>
    <w:rsid w:val="0041438C"/>
    <w:rsid w:val="0041534D"/>
    <w:rsid w:val="0042452C"/>
    <w:rsid w:val="004579A3"/>
    <w:rsid w:val="00462905"/>
    <w:rsid w:val="00462E99"/>
    <w:rsid w:val="00473B0C"/>
    <w:rsid w:val="00477BBB"/>
    <w:rsid w:val="00486183"/>
    <w:rsid w:val="0049634C"/>
    <w:rsid w:val="004969CE"/>
    <w:rsid w:val="004A4A79"/>
    <w:rsid w:val="004B7240"/>
    <w:rsid w:val="004D443C"/>
    <w:rsid w:val="004D44A4"/>
    <w:rsid w:val="005010F5"/>
    <w:rsid w:val="005025AA"/>
    <w:rsid w:val="0050347F"/>
    <w:rsid w:val="005035E4"/>
    <w:rsid w:val="00504FA1"/>
    <w:rsid w:val="00511223"/>
    <w:rsid w:val="005325F8"/>
    <w:rsid w:val="0053261D"/>
    <w:rsid w:val="00534431"/>
    <w:rsid w:val="00536497"/>
    <w:rsid w:val="005412FE"/>
    <w:rsid w:val="00547B22"/>
    <w:rsid w:val="005622D5"/>
    <w:rsid w:val="00580486"/>
    <w:rsid w:val="005907D7"/>
    <w:rsid w:val="00592328"/>
    <w:rsid w:val="005A2CC5"/>
    <w:rsid w:val="005B027C"/>
    <w:rsid w:val="005B12CB"/>
    <w:rsid w:val="005B4766"/>
    <w:rsid w:val="005C00C6"/>
    <w:rsid w:val="005C4BE5"/>
    <w:rsid w:val="005D73CD"/>
    <w:rsid w:val="005E6CD8"/>
    <w:rsid w:val="005F46CD"/>
    <w:rsid w:val="005F6E55"/>
    <w:rsid w:val="005F7C49"/>
    <w:rsid w:val="00605217"/>
    <w:rsid w:val="00620360"/>
    <w:rsid w:val="0062045A"/>
    <w:rsid w:val="0062173F"/>
    <w:rsid w:val="00621BC9"/>
    <w:rsid w:val="00621CB0"/>
    <w:rsid w:val="00622367"/>
    <w:rsid w:val="00636AE6"/>
    <w:rsid w:val="00641D19"/>
    <w:rsid w:val="00666CA5"/>
    <w:rsid w:val="00666FA3"/>
    <w:rsid w:val="0067075A"/>
    <w:rsid w:val="00671A98"/>
    <w:rsid w:val="0067668E"/>
    <w:rsid w:val="006877DC"/>
    <w:rsid w:val="006908C0"/>
    <w:rsid w:val="006920E3"/>
    <w:rsid w:val="00692CBD"/>
    <w:rsid w:val="00697206"/>
    <w:rsid w:val="006A5155"/>
    <w:rsid w:val="006C3A1A"/>
    <w:rsid w:val="006C3D00"/>
    <w:rsid w:val="006C5021"/>
    <w:rsid w:val="006C61E6"/>
    <w:rsid w:val="006D09BB"/>
    <w:rsid w:val="006F6A5C"/>
    <w:rsid w:val="00700BDE"/>
    <w:rsid w:val="00702697"/>
    <w:rsid w:val="00716662"/>
    <w:rsid w:val="00723C7F"/>
    <w:rsid w:val="00723E2E"/>
    <w:rsid w:val="00724BA9"/>
    <w:rsid w:val="00747510"/>
    <w:rsid w:val="00757B80"/>
    <w:rsid w:val="00770125"/>
    <w:rsid w:val="00775C66"/>
    <w:rsid w:val="00783987"/>
    <w:rsid w:val="00784F43"/>
    <w:rsid w:val="0078749A"/>
    <w:rsid w:val="00790DB6"/>
    <w:rsid w:val="0079222A"/>
    <w:rsid w:val="00793195"/>
    <w:rsid w:val="007A5EEA"/>
    <w:rsid w:val="007A6789"/>
    <w:rsid w:val="007B4364"/>
    <w:rsid w:val="007C2242"/>
    <w:rsid w:val="007C4BBF"/>
    <w:rsid w:val="007C4F87"/>
    <w:rsid w:val="007E2DD9"/>
    <w:rsid w:val="007E3280"/>
    <w:rsid w:val="007E37F7"/>
    <w:rsid w:val="007E5DAC"/>
    <w:rsid w:val="007F7CE0"/>
    <w:rsid w:val="00802417"/>
    <w:rsid w:val="00804ECC"/>
    <w:rsid w:val="00811E73"/>
    <w:rsid w:val="00812037"/>
    <w:rsid w:val="008222DC"/>
    <w:rsid w:val="0082278A"/>
    <w:rsid w:val="00833FDE"/>
    <w:rsid w:val="00843E9A"/>
    <w:rsid w:val="00847042"/>
    <w:rsid w:val="0084728F"/>
    <w:rsid w:val="00853633"/>
    <w:rsid w:val="00856214"/>
    <w:rsid w:val="00860CC4"/>
    <w:rsid w:val="00872C82"/>
    <w:rsid w:val="00872F75"/>
    <w:rsid w:val="008735B0"/>
    <w:rsid w:val="00880745"/>
    <w:rsid w:val="00896891"/>
    <w:rsid w:val="008A70FC"/>
    <w:rsid w:val="008B44D7"/>
    <w:rsid w:val="008B599D"/>
    <w:rsid w:val="008B697B"/>
    <w:rsid w:val="008B7759"/>
    <w:rsid w:val="008B7868"/>
    <w:rsid w:val="008B7F0A"/>
    <w:rsid w:val="008C269D"/>
    <w:rsid w:val="008C7FDB"/>
    <w:rsid w:val="008D404C"/>
    <w:rsid w:val="008D7F13"/>
    <w:rsid w:val="008F718C"/>
    <w:rsid w:val="00917D1F"/>
    <w:rsid w:val="00920CC0"/>
    <w:rsid w:val="0095020D"/>
    <w:rsid w:val="009504D3"/>
    <w:rsid w:val="00951BC1"/>
    <w:rsid w:val="009525DC"/>
    <w:rsid w:val="00961850"/>
    <w:rsid w:val="00962BB1"/>
    <w:rsid w:val="00992B42"/>
    <w:rsid w:val="00993FAB"/>
    <w:rsid w:val="009965F5"/>
    <w:rsid w:val="009968A5"/>
    <w:rsid w:val="009A4F05"/>
    <w:rsid w:val="009A589F"/>
    <w:rsid w:val="009C515E"/>
    <w:rsid w:val="009D09FC"/>
    <w:rsid w:val="009D19F8"/>
    <w:rsid w:val="009D1ADD"/>
    <w:rsid w:val="009D636F"/>
    <w:rsid w:val="009E0C91"/>
    <w:rsid w:val="009E2A79"/>
    <w:rsid w:val="009E42F8"/>
    <w:rsid w:val="009E465C"/>
    <w:rsid w:val="009F2C2A"/>
    <w:rsid w:val="009F4CD7"/>
    <w:rsid w:val="00A031C2"/>
    <w:rsid w:val="00A06722"/>
    <w:rsid w:val="00A14B56"/>
    <w:rsid w:val="00A236EC"/>
    <w:rsid w:val="00A2400A"/>
    <w:rsid w:val="00A24309"/>
    <w:rsid w:val="00A247CF"/>
    <w:rsid w:val="00A2528A"/>
    <w:rsid w:val="00A27418"/>
    <w:rsid w:val="00A41908"/>
    <w:rsid w:val="00A43062"/>
    <w:rsid w:val="00A53B45"/>
    <w:rsid w:val="00A63790"/>
    <w:rsid w:val="00A74E02"/>
    <w:rsid w:val="00A8223B"/>
    <w:rsid w:val="00A90948"/>
    <w:rsid w:val="00AB4BA0"/>
    <w:rsid w:val="00AD6F32"/>
    <w:rsid w:val="00AD7FA3"/>
    <w:rsid w:val="00AE0E3E"/>
    <w:rsid w:val="00AE2450"/>
    <w:rsid w:val="00AE542F"/>
    <w:rsid w:val="00AF3426"/>
    <w:rsid w:val="00B054D9"/>
    <w:rsid w:val="00B12CB3"/>
    <w:rsid w:val="00B14E71"/>
    <w:rsid w:val="00B15798"/>
    <w:rsid w:val="00B200CD"/>
    <w:rsid w:val="00B228C4"/>
    <w:rsid w:val="00B2324E"/>
    <w:rsid w:val="00B305BA"/>
    <w:rsid w:val="00B30664"/>
    <w:rsid w:val="00B33810"/>
    <w:rsid w:val="00B36FA9"/>
    <w:rsid w:val="00B402C7"/>
    <w:rsid w:val="00B43365"/>
    <w:rsid w:val="00B609CA"/>
    <w:rsid w:val="00B6394C"/>
    <w:rsid w:val="00B70631"/>
    <w:rsid w:val="00B91ED5"/>
    <w:rsid w:val="00B94779"/>
    <w:rsid w:val="00B958AB"/>
    <w:rsid w:val="00B96F6A"/>
    <w:rsid w:val="00BA3553"/>
    <w:rsid w:val="00BA3AAF"/>
    <w:rsid w:val="00BA3BFE"/>
    <w:rsid w:val="00BB0401"/>
    <w:rsid w:val="00BB60DC"/>
    <w:rsid w:val="00BC6957"/>
    <w:rsid w:val="00BE5CF4"/>
    <w:rsid w:val="00BF21C6"/>
    <w:rsid w:val="00BF40A3"/>
    <w:rsid w:val="00C00C75"/>
    <w:rsid w:val="00C04367"/>
    <w:rsid w:val="00C13647"/>
    <w:rsid w:val="00C22A81"/>
    <w:rsid w:val="00C23F03"/>
    <w:rsid w:val="00C2623F"/>
    <w:rsid w:val="00C3031F"/>
    <w:rsid w:val="00C35C3A"/>
    <w:rsid w:val="00C43B02"/>
    <w:rsid w:val="00C50352"/>
    <w:rsid w:val="00C530E6"/>
    <w:rsid w:val="00C66668"/>
    <w:rsid w:val="00C7125E"/>
    <w:rsid w:val="00C72C02"/>
    <w:rsid w:val="00C7309B"/>
    <w:rsid w:val="00CB5C1E"/>
    <w:rsid w:val="00CB75E0"/>
    <w:rsid w:val="00CC08CA"/>
    <w:rsid w:val="00CC3612"/>
    <w:rsid w:val="00CC5A3C"/>
    <w:rsid w:val="00CD0B88"/>
    <w:rsid w:val="00CD1F35"/>
    <w:rsid w:val="00CE7B63"/>
    <w:rsid w:val="00CF2B78"/>
    <w:rsid w:val="00D03535"/>
    <w:rsid w:val="00D06081"/>
    <w:rsid w:val="00D12324"/>
    <w:rsid w:val="00D157D3"/>
    <w:rsid w:val="00D16DDA"/>
    <w:rsid w:val="00D16E9A"/>
    <w:rsid w:val="00D17109"/>
    <w:rsid w:val="00D21296"/>
    <w:rsid w:val="00D248AE"/>
    <w:rsid w:val="00D2505F"/>
    <w:rsid w:val="00D35507"/>
    <w:rsid w:val="00D421C7"/>
    <w:rsid w:val="00D44D91"/>
    <w:rsid w:val="00D5415E"/>
    <w:rsid w:val="00D54C7B"/>
    <w:rsid w:val="00D60B16"/>
    <w:rsid w:val="00D6151E"/>
    <w:rsid w:val="00D632E0"/>
    <w:rsid w:val="00D7599F"/>
    <w:rsid w:val="00D90086"/>
    <w:rsid w:val="00D96564"/>
    <w:rsid w:val="00DA65CF"/>
    <w:rsid w:val="00DB3262"/>
    <w:rsid w:val="00DB402D"/>
    <w:rsid w:val="00DC5F7A"/>
    <w:rsid w:val="00DC7648"/>
    <w:rsid w:val="00DD4DEB"/>
    <w:rsid w:val="00DD4ECE"/>
    <w:rsid w:val="00DE1CA7"/>
    <w:rsid w:val="00DF0042"/>
    <w:rsid w:val="00DF63FE"/>
    <w:rsid w:val="00DF77EC"/>
    <w:rsid w:val="00E03EC2"/>
    <w:rsid w:val="00E05656"/>
    <w:rsid w:val="00E36581"/>
    <w:rsid w:val="00E37151"/>
    <w:rsid w:val="00E430A2"/>
    <w:rsid w:val="00E47BF7"/>
    <w:rsid w:val="00E53913"/>
    <w:rsid w:val="00E5442E"/>
    <w:rsid w:val="00E770A0"/>
    <w:rsid w:val="00E82EDC"/>
    <w:rsid w:val="00E84E67"/>
    <w:rsid w:val="00E86B04"/>
    <w:rsid w:val="00E8783E"/>
    <w:rsid w:val="00E879F5"/>
    <w:rsid w:val="00E947A7"/>
    <w:rsid w:val="00E96A6E"/>
    <w:rsid w:val="00E9709E"/>
    <w:rsid w:val="00E97C57"/>
    <w:rsid w:val="00E97F6B"/>
    <w:rsid w:val="00EA049C"/>
    <w:rsid w:val="00EA07DC"/>
    <w:rsid w:val="00EA0F21"/>
    <w:rsid w:val="00EA689F"/>
    <w:rsid w:val="00EB4062"/>
    <w:rsid w:val="00EB4A4E"/>
    <w:rsid w:val="00EB6A0B"/>
    <w:rsid w:val="00EC0ABF"/>
    <w:rsid w:val="00EC1688"/>
    <w:rsid w:val="00EC41BE"/>
    <w:rsid w:val="00ED11D4"/>
    <w:rsid w:val="00ED7CA8"/>
    <w:rsid w:val="00EE201D"/>
    <w:rsid w:val="00EE3042"/>
    <w:rsid w:val="00EF2DF9"/>
    <w:rsid w:val="00EF3AD2"/>
    <w:rsid w:val="00EF5AF4"/>
    <w:rsid w:val="00F01CEE"/>
    <w:rsid w:val="00F20DE9"/>
    <w:rsid w:val="00F2232C"/>
    <w:rsid w:val="00F24823"/>
    <w:rsid w:val="00F24D66"/>
    <w:rsid w:val="00F26F7F"/>
    <w:rsid w:val="00F371B5"/>
    <w:rsid w:val="00F54EA8"/>
    <w:rsid w:val="00F7660F"/>
    <w:rsid w:val="00F77B3B"/>
    <w:rsid w:val="00F85007"/>
    <w:rsid w:val="00F8787C"/>
    <w:rsid w:val="00F92CE3"/>
    <w:rsid w:val="00F94B25"/>
    <w:rsid w:val="00FA141F"/>
    <w:rsid w:val="00FA7EC7"/>
    <w:rsid w:val="00FB06E0"/>
    <w:rsid w:val="00FB0DFE"/>
    <w:rsid w:val="00FC5F88"/>
    <w:rsid w:val="00FC79C8"/>
    <w:rsid w:val="00FD3310"/>
    <w:rsid w:val="00FD58AC"/>
    <w:rsid w:val="00FE1903"/>
    <w:rsid w:val="00FF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09EC"/>
  <w15:chartTrackingRefBased/>
  <w15:docId w15:val="{79868B06-E948-4E58-9837-A71D71470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D8"/>
    <w:pPr>
      <w:spacing w:line="480" w:lineRule="auto"/>
      <w:jc w:val="both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6D8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D8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A14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D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16D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6DDA"/>
    <w:pPr>
      <w:spacing w:before="100" w:beforeAutospacing="1" w:after="100" w:afterAutospacing="1" w:line="240" w:lineRule="auto"/>
    </w:pPr>
    <w:rPr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56D8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rsid w:val="00FF56D8"/>
    <w:pPr>
      <w:jc w:val="both"/>
    </w:pPr>
    <w:rPr>
      <w:rFonts w:ascii="Times New Roman" w:hAnsi="Times New Roman"/>
      <w:sz w:val="24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F56D8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59"/>
    <w:rsid w:val="00213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15F62-15D4-492F-A57B-96B21897A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Links>
    <vt:vector size="156" baseType="variant"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ka</dc:creator>
  <cp:keywords/>
  <cp:lastModifiedBy>HYD OFF30</cp:lastModifiedBy>
  <cp:revision>4</cp:revision>
  <dcterms:created xsi:type="dcterms:W3CDTF">2023-07-05T21:20:00Z</dcterms:created>
  <dcterms:modified xsi:type="dcterms:W3CDTF">2023-10-07T13:48:00Z</dcterms:modified>
</cp:coreProperties>
</file>